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BD3" w:rsidRPr="00673643" w:rsidRDefault="00E85BD3" w:rsidP="00E85B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Pr="00673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ation of virulence markers among diarrheal and control EAEC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85BD3" w:rsidRPr="00673643" w:rsidTr="006051D3"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EC (No. of strains)</w:t>
            </w: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combination</w:t>
            </w: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(%) of strains</w:t>
            </w:r>
          </w:p>
        </w:tc>
      </w:tr>
      <w:tr w:rsidR="00E85BD3" w:rsidRPr="00673643" w:rsidTr="006051D3">
        <w:tc>
          <w:tcPr>
            <w:tcW w:w="3192" w:type="dxa"/>
            <w:vMerge w:val="restart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rrhea (138)</w:t>
            </w: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6.8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,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1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.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5.0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3.04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,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1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ORF3, aggR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4.34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,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p, 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7.9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R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tA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A, aap, 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44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44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.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44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.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.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17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ne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4.34)</w:t>
            </w:r>
          </w:p>
        </w:tc>
      </w:tr>
      <w:tr w:rsidR="00E85BD3" w:rsidRPr="00673643" w:rsidTr="006051D3">
        <w:tc>
          <w:tcPr>
            <w:tcW w:w="3192" w:type="dxa"/>
            <w:vMerge w:val="restart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85BD3" w:rsidRPr="00673643" w:rsidRDefault="00E85BD3" w:rsidP="00605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 (33)</w:t>
            </w: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,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9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,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ap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0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9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tA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0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, 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06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.12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9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A,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aap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F61, cap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0.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0.3)</w:t>
            </w:r>
          </w:p>
        </w:tc>
      </w:tr>
      <w:tr w:rsidR="00E85BD3" w:rsidRPr="0067364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aap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.12)</w:t>
            </w:r>
          </w:p>
        </w:tc>
      </w:tr>
      <w:tr w:rsidR="00E85BD3" w:rsidRPr="00187753" w:rsidTr="006051D3">
        <w:tc>
          <w:tcPr>
            <w:tcW w:w="3192" w:type="dxa"/>
            <w:vMerge/>
          </w:tcPr>
          <w:p w:rsidR="00E85BD3" w:rsidRPr="0067364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  <w:p w:rsidR="00E85BD3" w:rsidRPr="00673643" w:rsidRDefault="00E85BD3" w:rsidP="006051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5BD3" w:rsidRPr="00187753" w:rsidRDefault="00E85BD3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3)</w:t>
            </w:r>
          </w:p>
        </w:tc>
      </w:tr>
    </w:tbl>
    <w:p w:rsidR="00E85BD3" w:rsidRDefault="00E85BD3" w:rsidP="00E85BD3"/>
    <w:p w:rsidR="00E85BD3" w:rsidRDefault="00E85BD3" w:rsidP="00E85BD3"/>
    <w:p w:rsidR="00E85BD3" w:rsidRDefault="00E85BD3" w:rsidP="00E85BD3"/>
    <w:p w:rsidR="008F2112" w:rsidRDefault="008F2112">
      <w:bookmarkStart w:id="0" w:name="_GoBack"/>
      <w:bookmarkEnd w:id="0"/>
    </w:p>
    <w:sectPr w:rsidR="008F2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9BE"/>
    <w:rsid w:val="008F2112"/>
    <w:rsid w:val="00AC49BE"/>
    <w:rsid w:val="00E8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B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BD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B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BD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9-11T05:17:00Z</dcterms:created>
  <dcterms:modified xsi:type="dcterms:W3CDTF">2020-09-11T05:18:00Z</dcterms:modified>
</cp:coreProperties>
</file>